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8B96C56" w:rsidR="00994A3D" w:rsidRPr="00994A3D" w:rsidRDefault="00785FD3" w:rsidP="0001436A">
      <w:pPr>
        <w:pStyle w:val="1"/>
      </w:pPr>
      <w:r>
        <w:t>Supplementary</w:t>
      </w:r>
      <w:r w:rsidR="00654E8F" w:rsidRPr="00994A3D">
        <w:t xml:space="preserve"> Tables</w:t>
      </w:r>
    </w:p>
    <w:p w14:paraId="11EC8DA1" w14:textId="6A449B20" w:rsidR="00994A3D" w:rsidRPr="00785FD3" w:rsidRDefault="00994A3D" w:rsidP="00785FD3">
      <w:pPr>
        <w:pStyle w:val="2"/>
      </w:pPr>
      <w:r w:rsidRPr="0001436A">
        <w:t>Supplementary</w:t>
      </w:r>
      <w:r w:rsidR="00785FD3">
        <w:t xml:space="preserve"> </w:t>
      </w:r>
      <w:r w:rsidR="00785FD3" w:rsidRPr="00785FD3">
        <w:rPr>
          <w:rFonts w:hint="eastAsia"/>
        </w:rPr>
        <w:t>Table</w:t>
      </w:r>
      <w:r w:rsidRPr="001549D3">
        <w:t>s</w:t>
      </w:r>
    </w:p>
    <w:p w14:paraId="64070CCF" w14:textId="74680D8C" w:rsidR="00785FD3" w:rsidRPr="00785FD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85FD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5FD3" w:rsidRPr="00785FD3">
        <w:rPr>
          <w:rFonts w:cs="Times New Roman"/>
          <w:szCs w:val="24"/>
        </w:rPr>
        <w:t>Specific primers used to amplify the genome of DCV/porcine/CHN/SCdc-2024 in this stud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302"/>
        <w:gridCol w:w="4640"/>
        <w:gridCol w:w="1315"/>
        <w:gridCol w:w="1467"/>
      </w:tblGrid>
      <w:tr w:rsidR="00785FD3" w:rsidRPr="00DC0791" w14:paraId="672B4D8B" w14:textId="77777777" w:rsidTr="009F23DF"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D834D64" w14:textId="019B5851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bookmarkStart w:id="0" w:name="OLE_LINK1"/>
            <w:bookmarkStart w:id="1" w:name="OLE_LINK2"/>
            <w:r w:rsidRPr="00785FD3">
              <w:rPr>
                <w:rFonts w:eastAsia="宋体" w:cs="Times New Roman"/>
                <w:spacing w:val="4"/>
                <w:sz w:val="21"/>
                <w:szCs w:val="21"/>
              </w:rPr>
              <w:t>Fragment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13D009F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Primer name</w:t>
            </w:r>
            <w:r>
              <w:rPr>
                <w:rFonts w:eastAsia="宋体" w:cs="Times New Roman"/>
                <w:spacing w:val="4"/>
                <w:sz w:val="21"/>
                <w:szCs w:val="21"/>
              </w:rPr>
              <w:t xml:space="preserve"> </w:t>
            </w:r>
            <w:r w:rsidRPr="00DC0791">
              <w:rPr>
                <w:rFonts w:eastAsia="宋体" w:cs="Times New Roman"/>
                <w:spacing w:val="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</w:tcPr>
          <w:p w14:paraId="0C4DA104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Primers sequence (5´-3´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926D459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  <w:lang w:eastAsia="zh-CN"/>
              </w:rPr>
              <w:t>Primer posi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1AD0F29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Length (</w:t>
            </w:r>
            <w:proofErr w:type="spellStart"/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bp</w:t>
            </w:r>
            <w:proofErr w:type="spellEnd"/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)</w:t>
            </w:r>
          </w:p>
        </w:tc>
      </w:tr>
      <w:tr w:rsidR="00785FD3" w:rsidRPr="00DC0791" w14:paraId="6B529BB7" w14:textId="77777777" w:rsidTr="009F23DF">
        <w:tc>
          <w:tcPr>
            <w:tcW w:w="1007" w:type="dxa"/>
            <w:vMerge w:val="restart"/>
            <w:tcBorders>
              <w:top w:val="single" w:sz="4" w:space="0" w:color="auto"/>
            </w:tcBorders>
          </w:tcPr>
          <w:p w14:paraId="034AA971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252F34B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  <w:r w:rsidRPr="00DC0791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234C7AA3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GGAGGGGCATCTTTTCAC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809896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19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</w:tcPr>
          <w:p w14:paraId="30E8BAC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847</w:t>
            </w:r>
          </w:p>
        </w:tc>
      </w:tr>
      <w:tr w:rsidR="00785FD3" w:rsidRPr="00DC0791" w14:paraId="5FDF11DA" w14:textId="77777777" w:rsidTr="009F23DF">
        <w:tc>
          <w:tcPr>
            <w:tcW w:w="1007" w:type="dxa"/>
            <w:vMerge/>
          </w:tcPr>
          <w:p w14:paraId="5B2CAE7E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5C2F111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  <w:r w:rsidRPr="00DC0791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4657" w:type="dxa"/>
          </w:tcPr>
          <w:p w14:paraId="14AF2F6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CTCCAGAAGCGACATCA</w:t>
            </w:r>
          </w:p>
        </w:tc>
        <w:tc>
          <w:tcPr>
            <w:tcW w:w="1322" w:type="dxa"/>
          </w:tcPr>
          <w:p w14:paraId="1FB9E439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830-1847</w:t>
            </w:r>
          </w:p>
        </w:tc>
        <w:tc>
          <w:tcPr>
            <w:tcW w:w="1479" w:type="dxa"/>
            <w:vMerge/>
          </w:tcPr>
          <w:p w14:paraId="397530D4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3BB551C2" w14:textId="77777777" w:rsidTr="009F23DF">
        <w:tc>
          <w:tcPr>
            <w:tcW w:w="1007" w:type="dxa"/>
            <w:vMerge w:val="restart"/>
          </w:tcPr>
          <w:p w14:paraId="0BBCB410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312" w:type="dxa"/>
          </w:tcPr>
          <w:p w14:paraId="61547173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F</w:t>
            </w:r>
          </w:p>
        </w:tc>
        <w:tc>
          <w:tcPr>
            <w:tcW w:w="4657" w:type="dxa"/>
          </w:tcPr>
          <w:p w14:paraId="7F9125FC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TTTAGTGATTCTGGCTTCT</w:t>
            </w:r>
          </w:p>
        </w:tc>
        <w:tc>
          <w:tcPr>
            <w:tcW w:w="1322" w:type="dxa"/>
          </w:tcPr>
          <w:p w14:paraId="7E6B333F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63-1583</w:t>
            </w:r>
          </w:p>
        </w:tc>
        <w:tc>
          <w:tcPr>
            <w:tcW w:w="1479" w:type="dxa"/>
            <w:vMerge w:val="restart"/>
          </w:tcPr>
          <w:p w14:paraId="7199FE1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959</w:t>
            </w:r>
          </w:p>
        </w:tc>
      </w:tr>
      <w:tr w:rsidR="00785FD3" w:rsidRPr="00DC0791" w14:paraId="2201AD34" w14:textId="77777777" w:rsidTr="009F23DF">
        <w:tc>
          <w:tcPr>
            <w:tcW w:w="1007" w:type="dxa"/>
            <w:vMerge/>
          </w:tcPr>
          <w:p w14:paraId="360E4922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5D18660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R</w:t>
            </w:r>
          </w:p>
        </w:tc>
        <w:tc>
          <w:tcPr>
            <w:tcW w:w="4657" w:type="dxa"/>
          </w:tcPr>
          <w:p w14:paraId="0C0F221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CAATTTCATCTCCGTTG</w:t>
            </w:r>
          </w:p>
        </w:tc>
        <w:tc>
          <w:tcPr>
            <w:tcW w:w="1322" w:type="dxa"/>
          </w:tcPr>
          <w:p w14:paraId="3B9B9663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504-3521</w:t>
            </w:r>
          </w:p>
        </w:tc>
        <w:tc>
          <w:tcPr>
            <w:tcW w:w="1479" w:type="dxa"/>
            <w:vMerge/>
          </w:tcPr>
          <w:p w14:paraId="5AE5191F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036B8AD4" w14:textId="77777777" w:rsidTr="009F23DF">
        <w:tc>
          <w:tcPr>
            <w:tcW w:w="1007" w:type="dxa"/>
            <w:vMerge w:val="restart"/>
          </w:tcPr>
          <w:p w14:paraId="355E6FCB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  <w:tc>
          <w:tcPr>
            <w:tcW w:w="1312" w:type="dxa"/>
          </w:tcPr>
          <w:p w14:paraId="02F398A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F</w:t>
            </w:r>
          </w:p>
        </w:tc>
        <w:tc>
          <w:tcPr>
            <w:tcW w:w="4657" w:type="dxa"/>
          </w:tcPr>
          <w:p w14:paraId="56346409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CCGAGGATAAGGAGAAG</w:t>
            </w:r>
          </w:p>
        </w:tc>
        <w:tc>
          <w:tcPr>
            <w:tcW w:w="1322" w:type="dxa"/>
          </w:tcPr>
          <w:p w14:paraId="32EE828B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376-3397</w:t>
            </w:r>
          </w:p>
        </w:tc>
        <w:tc>
          <w:tcPr>
            <w:tcW w:w="1479" w:type="dxa"/>
            <w:vMerge w:val="restart"/>
          </w:tcPr>
          <w:p w14:paraId="0312CDBD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986</w:t>
            </w:r>
          </w:p>
        </w:tc>
      </w:tr>
      <w:tr w:rsidR="00785FD3" w:rsidRPr="00DC0791" w14:paraId="6B44880B" w14:textId="77777777" w:rsidTr="009F23DF">
        <w:tc>
          <w:tcPr>
            <w:tcW w:w="1007" w:type="dxa"/>
            <w:vMerge/>
          </w:tcPr>
          <w:p w14:paraId="4FB99F3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1F1DD44B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R</w:t>
            </w:r>
          </w:p>
        </w:tc>
        <w:tc>
          <w:tcPr>
            <w:tcW w:w="4657" w:type="dxa"/>
          </w:tcPr>
          <w:p w14:paraId="56660B33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GACCTGGATTACTGTTGA</w:t>
            </w:r>
          </w:p>
        </w:tc>
        <w:tc>
          <w:tcPr>
            <w:tcW w:w="1322" w:type="dxa"/>
          </w:tcPr>
          <w:p w14:paraId="23C8881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5344-5361</w:t>
            </w:r>
          </w:p>
        </w:tc>
        <w:tc>
          <w:tcPr>
            <w:tcW w:w="1479" w:type="dxa"/>
            <w:vMerge/>
          </w:tcPr>
          <w:p w14:paraId="5F195E53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331C2100" w14:textId="77777777" w:rsidTr="009F23DF">
        <w:tc>
          <w:tcPr>
            <w:tcW w:w="1007" w:type="dxa"/>
            <w:vMerge w:val="restart"/>
          </w:tcPr>
          <w:p w14:paraId="3F23EB6F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1312" w:type="dxa"/>
          </w:tcPr>
          <w:p w14:paraId="600BC84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F</w:t>
            </w:r>
          </w:p>
        </w:tc>
        <w:tc>
          <w:tcPr>
            <w:tcW w:w="4657" w:type="dxa"/>
          </w:tcPr>
          <w:p w14:paraId="3F0F4C8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TCGCAAGAATGTGCTGAC</w:t>
            </w:r>
          </w:p>
        </w:tc>
        <w:tc>
          <w:tcPr>
            <w:tcW w:w="1322" w:type="dxa"/>
          </w:tcPr>
          <w:p w14:paraId="48F7666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5248-5260</w:t>
            </w:r>
          </w:p>
        </w:tc>
        <w:tc>
          <w:tcPr>
            <w:tcW w:w="1479" w:type="dxa"/>
            <w:vMerge w:val="restart"/>
          </w:tcPr>
          <w:p w14:paraId="56206053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872</w:t>
            </w:r>
          </w:p>
        </w:tc>
      </w:tr>
      <w:tr w:rsidR="00785FD3" w:rsidRPr="00DC0791" w14:paraId="12ED6F85" w14:textId="77777777" w:rsidTr="009F23DF">
        <w:tc>
          <w:tcPr>
            <w:tcW w:w="1007" w:type="dxa"/>
            <w:vMerge/>
          </w:tcPr>
          <w:p w14:paraId="592AD67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5B72686C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R</w:t>
            </w:r>
          </w:p>
        </w:tc>
        <w:tc>
          <w:tcPr>
            <w:tcW w:w="4657" w:type="dxa"/>
          </w:tcPr>
          <w:p w14:paraId="4F1CE53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AAGGGATGATAGAAACATAAGG</w:t>
            </w:r>
          </w:p>
        </w:tc>
        <w:tc>
          <w:tcPr>
            <w:tcW w:w="1322" w:type="dxa"/>
          </w:tcPr>
          <w:p w14:paraId="2292D4C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7098-7119</w:t>
            </w:r>
          </w:p>
        </w:tc>
        <w:tc>
          <w:tcPr>
            <w:tcW w:w="1479" w:type="dxa"/>
            <w:vMerge/>
          </w:tcPr>
          <w:p w14:paraId="75FA0061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66C0D1BE" w14:textId="77777777" w:rsidTr="009F23DF">
        <w:tc>
          <w:tcPr>
            <w:tcW w:w="1007" w:type="dxa"/>
            <w:vMerge w:val="restart"/>
          </w:tcPr>
          <w:p w14:paraId="39DBF28C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12" w:type="dxa"/>
          </w:tcPr>
          <w:p w14:paraId="45F4A54C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5F</w:t>
            </w:r>
          </w:p>
        </w:tc>
        <w:tc>
          <w:tcPr>
            <w:tcW w:w="4657" w:type="dxa"/>
          </w:tcPr>
          <w:p w14:paraId="5576368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TGATAACACGCTTTACACCT</w:t>
            </w:r>
          </w:p>
        </w:tc>
        <w:tc>
          <w:tcPr>
            <w:tcW w:w="1322" w:type="dxa"/>
          </w:tcPr>
          <w:p w14:paraId="3317357C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912-6929</w:t>
            </w:r>
          </w:p>
        </w:tc>
        <w:tc>
          <w:tcPr>
            <w:tcW w:w="1479" w:type="dxa"/>
            <w:vMerge w:val="restart"/>
          </w:tcPr>
          <w:p w14:paraId="1C6B985C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400</w:t>
            </w:r>
          </w:p>
        </w:tc>
      </w:tr>
      <w:tr w:rsidR="00785FD3" w:rsidRPr="00DC0791" w14:paraId="25528E2D" w14:textId="77777777" w:rsidTr="009F23DF">
        <w:tc>
          <w:tcPr>
            <w:tcW w:w="1007" w:type="dxa"/>
            <w:vMerge/>
          </w:tcPr>
          <w:p w14:paraId="0E3B5B70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162FA35E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5R</w:t>
            </w:r>
          </w:p>
        </w:tc>
        <w:tc>
          <w:tcPr>
            <w:tcW w:w="4657" w:type="dxa"/>
          </w:tcPr>
          <w:p w14:paraId="3C9B122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GCTGTAAAATAGCTGTTTCTTAAAG</w:t>
            </w:r>
          </w:p>
        </w:tc>
        <w:tc>
          <w:tcPr>
            <w:tcW w:w="1322" w:type="dxa"/>
          </w:tcPr>
          <w:p w14:paraId="24146D89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8287-8311</w:t>
            </w:r>
          </w:p>
        </w:tc>
        <w:tc>
          <w:tcPr>
            <w:tcW w:w="1479" w:type="dxa"/>
            <w:vMerge/>
          </w:tcPr>
          <w:p w14:paraId="3EBAF4E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</w:tbl>
    <w:bookmarkEnd w:id="0"/>
    <w:bookmarkEnd w:id="1"/>
    <w:p w14:paraId="3B020E77" w14:textId="14C88587" w:rsidR="00994A3D" w:rsidRPr="00785FD3" w:rsidRDefault="00785FD3" w:rsidP="00785FD3">
      <w:pPr>
        <w:spacing w:line="480" w:lineRule="auto"/>
        <w:rPr>
          <w:rFonts w:cs="Times New Roman"/>
          <w:sz w:val="21"/>
          <w:szCs w:val="21"/>
        </w:rPr>
      </w:pPr>
      <w:proofErr w:type="gramStart"/>
      <w:r w:rsidRPr="00DC0791">
        <w:rPr>
          <w:rFonts w:cs="Times New Roman"/>
          <w:sz w:val="21"/>
          <w:szCs w:val="21"/>
          <w:vertAlign w:val="superscript"/>
        </w:rPr>
        <w:t>a</w:t>
      </w:r>
      <w:proofErr w:type="gramEnd"/>
      <w:r w:rsidRPr="00DC0791">
        <w:rPr>
          <w:rFonts w:cs="Times New Roman"/>
          <w:sz w:val="21"/>
          <w:szCs w:val="21"/>
        </w:rPr>
        <w:t xml:space="preserve"> F and R represent forward and reverse primers, respectively</w:t>
      </w:r>
      <w:r w:rsidRPr="00DC0791">
        <w:rPr>
          <w:rFonts w:cs="Times New Roman" w:hint="eastAsia"/>
          <w:sz w:val="21"/>
          <w:szCs w:val="21"/>
        </w:rPr>
        <w:t>.</w:t>
      </w:r>
    </w:p>
    <w:p w14:paraId="6893628F" w14:textId="3FF25F8D" w:rsidR="00785FD3" w:rsidRPr="00785FD3" w:rsidRDefault="00785FD3" w:rsidP="00785FD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85FD3">
        <w:rPr>
          <w:rFonts w:cs="Times New Roman"/>
          <w:szCs w:val="24"/>
        </w:rPr>
        <w:t xml:space="preserve">Specific primers used to amplify the genome of </w:t>
      </w:r>
      <w:proofErr w:type="spellStart"/>
      <w:r w:rsidRPr="00785FD3">
        <w:rPr>
          <w:rFonts w:cs="Times New Roman"/>
          <w:szCs w:val="24"/>
        </w:rPr>
        <w:t>StVV</w:t>
      </w:r>
      <w:proofErr w:type="spellEnd"/>
      <w:r w:rsidRPr="00785FD3">
        <w:rPr>
          <w:rFonts w:cs="Times New Roman"/>
          <w:szCs w:val="24"/>
        </w:rPr>
        <w:t>/porcine/CHN/SCdc-202402 in this stud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304"/>
        <w:gridCol w:w="4636"/>
        <w:gridCol w:w="1315"/>
        <w:gridCol w:w="1468"/>
      </w:tblGrid>
      <w:tr w:rsidR="00785FD3" w:rsidRPr="00DC0791" w14:paraId="17801975" w14:textId="77777777" w:rsidTr="00283B20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515A0CF" w14:textId="4A658BA4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785FD3">
              <w:rPr>
                <w:rFonts w:eastAsia="宋体" w:cs="Times New Roman"/>
                <w:spacing w:val="4"/>
                <w:sz w:val="21"/>
                <w:szCs w:val="21"/>
              </w:rPr>
              <w:t>Fragmen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9C6F2F9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Primer name</w:t>
            </w:r>
            <w:r>
              <w:rPr>
                <w:rFonts w:eastAsia="宋体" w:cs="Times New Roman"/>
                <w:spacing w:val="4"/>
                <w:sz w:val="21"/>
                <w:szCs w:val="21"/>
              </w:rPr>
              <w:t xml:space="preserve"> </w:t>
            </w:r>
            <w:r w:rsidRPr="00DC0791">
              <w:rPr>
                <w:rFonts w:eastAsia="宋体" w:cs="Times New Roman"/>
                <w:spacing w:val="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636" w:type="dxa"/>
            <w:tcBorders>
              <w:top w:val="single" w:sz="4" w:space="0" w:color="auto"/>
              <w:bottom w:val="single" w:sz="4" w:space="0" w:color="auto"/>
            </w:tcBorders>
          </w:tcPr>
          <w:p w14:paraId="70642920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Primers sequence (5´-3´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D8A9554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  <w:lang w:eastAsia="zh-CN"/>
              </w:rPr>
              <w:t>Primer positio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88F9626" w14:textId="77777777" w:rsidR="00785FD3" w:rsidRPr="00DC0791" w:rsidRDefault="00785FD3" w:rsidP="009F23DF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Length (</w:t>
            </w:r>
            <w:proofErr w:type="spellStart"/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bp</w:t>
            </w:r>
            <w:proofErr w:type="spellEnd"/>
            <w:r w:rsidRPr="00DC0791">
              <w:rPr>
                <w:rFonts w:eastAsia="宋体" w:cs="Times New Roman"/>
                <w:spacing w:val="4"/>
                <w:sz w:val="21"/>
                <w:szCs w:val="21"/>
              </w:rPr>
              <w:t>)</w:t>
            </w:r>
          </w:p>
        </w:tc>
      </w:tr>
      <w:tr w:rsidR="00785FD3" w:rsidRPr="00DC0791" w14:paraId="6FFD69F2" w14:textId="77777777" w:rsidTr="00283B20">
        <w:tc>
          <w:tcPr>
            <w:tcW w:w="1054" w:type="dxa"/>
            <w:vMerge w:val="restart"/>
            <w:tcBorders>
              <w:top w:val="single" w:sz="4" w:space="0" w:color="auto"/>
            </w:tcBorders>
          </w:tcPr>
          <w:p w14:paraId="285D5554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F9F375B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  <w:r w:rsidRPr="00DC0791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4636" w:type="dxa"/>
            <w:tcBorders>
              <w:top w:val="single" w:sz="4" w:space="0" w:color="auto"/>
            </w:tcBorders>
          </w:tcPr>
          <w:p w14:paraId="3A1B6E9B" w14:textId="00E730BB" w:rsidR="00785FD3" w:rsidRPr="00DC0791" w:rsidRDefault="00E24F11" w:rsidP="00E24F11">
            <w:pPr>
              <w:rPr>
                <w:rFonts w:eastAsia="宋体" w:cs="Times New Roman"/>
                <w:sz w:val="21"/>
                <w:szCs w:val="21"/>
              </w:rPr>
            </w:pPr>
            <w:r w:rsidRPr="00E24F11">
              <w:rPr>
                <w:rFonts w:eastAsia="宋体" w:cs="Times New Roman"/>
                <w:sz w:val="21"/>
                <w:szCs w:val="21"/>
              </w:rPr>
              <w:t>TTGAACTGCCATGTCTGTCG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96F1443" w14:textId="1EBE476B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="00E24F11">
              <w:rPr>
                <w:rFonts w:eastAsia="宋体" w:cs="Times New Roman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</w:tcPr>
          <w:p w14:paraId="45693404" w14:textId="5C9A770B" w:rsidR="00785FD3" w:rsidRPr="00DC0791" w:rsidRDefault="00785FD3" w:rsidP="00E24F1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  <w:r w:rsidR="00E24F11">
              <w:rPr>
                <w:rFonts w:eastAsia="宋体" w:cs="Times New Roman"/>
                <w:sz w:val="21"/>
                <w:szCs w:val="21"/>
              </w:rPr>
              <w:t>324</w:t>
            </w:r>
          </w:p>
        </w:tc>
      </w:tr>
      <w:tr w:rsidR="00785FD3" w:rsidRPr="00DC0791" w14:paraId="4E443C66" w14:textId="77777777" w:rsidTr="00283B20">
        <w:tc>
          <w:tcPr>
            <w:tcW w:w="1054" w:type="dxa"/>
            <w:vMerge/>
          </w:tcPr>
          <w:p w14:paraId="67D669B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</w:tcPr>
          <w:p w14:paraId="27A2749D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  <w:r w:rsidRPr="00DC0791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4636" w:type="dxa"/>
          </w:tcPr>
          <w:p w14:paraId="1E606A6D" w14:textId="17340D2B" w:rsidR="00785FD3" w:rsidRPr="00DC0791" w:rsidRDefault="00E24F11" w:rsidP="00E24F11">
            <w:pPr>
              <w:rPr>
                <w:rFonts w:eastAsia="宋体" w:cs="Times New Roman"/>
                <w:sz w:val="21"/>
                <w:szCs w:val="21"/>
              </w:rPr>
            </w:pPr>
            <w:r w:rsidRPr="00E24F11">
              <w:rPr>
                <w:rFonts w:eastAsia="宋体" w:cs="Times New Roman"/>
                <w:sz w:val="21"/>
                <w:szCs w:val="21"/>
              </w:rPr>
              <w:t>GTAGGAGTCCCAATGGTCGAT</w:t>
            </w:r>
          </w:p>
        </w:tc>
        <w:tc>
          <w:tcPr>
            <w:tcW w:w="1315" w:type="dxa"/>
          </w:tcPr>
          <w:p w14:paraId="73DFA4B2" w14:textId="7CC475D4" w:rsidR="00785FD3" w:rsidRPr="00DC0791" w:rsidRDefault="00785FD3" w:rsidP="00E24F11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  <w:r w:rsidR="00E24F11">
              <w:rPr>
                <w:rFonts w:eastAsia="宋体" w:cs="Times New Roman"/>
                <w:sz w:val="21"/>
                <w:szCs w:val="21"/>
                <w:lang w:eastAsia="zh-CN"/>
              </w:rPr>
              <w:t>30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1</w:t>
            </w:r>
            <w:r w:rsidR="00E24F11">
              <w:rPr>
                <w:rFonts w:eastAsia="宋体" w:cs="Times New Roman"/>
                <w:sz w:val="21"/>
                <w:szCs w:val="21"/>
                <w:lang w:eastAsia="zh-CN"/>
              </w:rPr>
              <w:t>324</w:t>
            </w:r>
          </w:p>
        </w:tc>
        <w:tc>
          <w:tcPr>
            <w:tcW w:w="1468" w:type="dxa"/>
            <w:vMerge/>
          </w:tcPr>
          <w:p w14:paraId="65BE3D5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1DAF4262" w14:textId="77777777" w:rsidTr="00283B20">
        <w:tc>
          <w:tcPr>
            <w:tcW w:w="1054" w:type="dxa"/>
            <w:vMerge w:val="restart"/>
          </w:tcPr>
          <w:p w14:paraId="2ACDF052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304" w:type="dxa"/>
          </w:tcPr>
          <w:p w14:paraId="3989366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F</w:t>
            </w:r>
          </w:p>
        </w:tc>
        <w:tc>
          <w:tcPr>
            <w:tcW w:w="4636" w:type="dxa"/>
          </w:tcPr>
          <w:p w14:paraId="5FF90B98" w14:textId="7D306CDA" w:rsidR="00785FD3" w:rsidRPr="00DC0791" w:rsidRDefault="00E24F11" w:rsidP="009F23DF">
            <w:pPr>
              <w:rPr>
                <w:rFonts w:eastAsia="宋体" w:cs="Times New Roman"/>
                <w:sz w:val="21"/>
                <w:szCs w:val="21"/>
              </w:rPr>
            </w:pPr>
            <w:r w:rsidRPr="00E24F11">
              <w:rPr>
                <w:rFonts w:eastAsia="宋体" w:cs="Times New Roman"/>
                <w:sz w:val="21"/>
                <w:szCs w:val="21"/>
              </w:rPr>
              <w:t>GTGCAGAGGCATCTTTGGCGC</w:t>
            </w:r>
          </w:p>
        </w:tc>
        <w:tc>
          <w:tcPr>
            <w:tcW w:w="1315" w:type="dxa"/>
          </w:tcPr>
          <w:p w14:paraId="703EC1EC" w14:textId="09CC564E" w:rsidR="00785FD3" w:rsidRPr="00DC0791" w:rsidRDefault="00785FD3" w:rsidP="00E24F11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  <w:r w:rsidR="00E24F11">
              <w:rPr>
                <w:rFonts w:eastAsia="宋体" w:cs="Times New Roman"/>
                <w:sz w:val="21"/>
                <w:szCs w:val="21"/>
                <w:lang w:eastAsia="zh-CN"/>
              </w:rPr>
              <w:t>12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1</w:t>
            </w:r>
            <w:r w:rsidR="00E24F11">
              <w:rPr>
                <w:rFonts w:eastAsia="宋体" w:cs="Times New Roman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468" w:type="dxa"/>
            <w:vMerge w:val="restart"/>
          </w:tcPr>
          <w:p w14:paraId="32A276AB" w14:textId="6DEAA4CE" w:rsidR="00785FD3" w:rsidRPr="00DC0791" w:rsidRDefault="00785FD3" w:rsidP="00D75F8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  <w:r w:rsidR="00D75F84">
              <w:rPr>
                <w:rFonts w:eastAsia="宋体" w:cs="Times New Roman"/>
                <w:sz w:val="21"/>
                <w:szCs w:val="21"/>
              </w:rPr>
              <w:t>272</w:t>
            </w:r>
          </w:p>
        </w:tc>
      </w:tr>
      <w:tr w:rsidR="00785FD3" w:rsidRPr="00DC0791" w14:paraId="4CE052EF" w14:textId="77777777" w:rsidTr="00283B20">
        <w:tc>
          <w:tcPr>
            <w:tcW w:w="1054" w:type="dxa"/>
            <w:vMerge/>
          </w:tcPr>
          <w:p w14:paraId="67926F4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</w:tcPr>
          <w:p w14:paraId="77C41A82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R</w:t>
            </w:r>
          </w:p>
        </w:tc>
        <w:tc>
          <w:tcPr>
            <w:tcW w:w="4636" w:type="dxa"/>
          </w:tcPr>
          <w:p w14:paraId="3939E902" w14:textId="2F32D205" w:rsidR="00785FD3" w:rsidRPr="00DC0791" w:rsidRDefault="00E24F11" w:rsidP="009F23DF">
            <w:pPr>
              <w:rPr>
                <w:rFonts w:eastAsia="宋体" w:cs="Times New Roman"/>
                <w:sz w:val="21"/>
                <w:szCs w:val="21"/>
              </w:rPr>
            </w:pPr>
            <w:r w:rsidRPr="00E24F11">
              <w:rPr>
                <w:rFonts w:eastAsia="宋体" w:cs="Times New Roman"/>
                <w:sz w:val="21"/>
                <w:szCs w:val="21"/>
              </w:rPr>
              <w:t>CACCACGTTTCTTGGCGTCAG</w:t>
            </w:r>
          </w:p>
        </w:tc>
        <w:tc>
          <w:tcPr>
            <w:tcW w:w="1315" w:type="dxa"/>
          </w:tcPr>
          <w:p w14:paraId="7DACCE42" w14:textId="240A73D8" w:rsidR="00785FD3" w:rsidRPr="00DC0791" w:rsidRDefault="00E24F11" w:rsidP="00E24F11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2376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396</w:t>
            </w:r>
          </w:p>
        </w:tc>
        <w:tc>
          <w:tcPr>
            <w:tcW w:w="1468" w:type="dxa"/>
            <w:vMerge/>
          </w:tcPr>
          <w:p w14:paraId="6971C6B1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7B1ED384" w14:textId="77777777" w:rsidTr="00283B20">
        <w:tc>
          <w:tcPr>
            <w:tcW w:w="1054" w:type="dxa"/>
            <w:vMerge w:val="restart"/>
          </w:tcPr>
          <w:p w14:paraId="54DA8479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  <w:tc>
          <w:tcPr>
            <w:tcW w:w="1304" w:type="dxa"/>
          </w:tcPr>
          <w:p w14:paraId="5E18F424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F</w:t>
            </w:r>
          </w:p>
        </w:tc>
        <w:tc>
          <w:tcPr>
            <w:tcW w:w="4636" w:type="dxa"/>
          </w:tcPr>
          <w:p w14:paraId="7E5AEF47" w14:textId="2D1C7258" w:rsidR="00785FD3" w:rsidRPr="00DC0791" w:rsidRDefault="002F7E1A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F7E1A">
              <w:rPr>
                <w:rFonts w:eastAsia="宋体" w:cs="Times New Roman"/>
                <w:sz w:val="21"/>
                <w:szCs w:val="21"/>
                <w:lang w:eastAsia="zh-CN"/>
              </w:rPr>
              <w:t>AACAGGCCCAACGTAGCCTTC</w:t>
            </w:r>
          </w:p>
        </w:tc>
        <w:tc>
          <w:tcPr>
            <w:tcW w:w="1315" w:type="dxa"/>
          </w:tcPr>
          <w:p w14:paraId="019A6DB5" w14:textId="15C120DC" w:rsidR="00785FD3" w:rsidRPr="00DC0791" w:rsidRDefault="002F7E1A" w:rsidP="002F7E1A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2048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068</w:t>
            </w:r>
          </w:p>
        </w:tc>
        <w:tc>
          <w:tcPr>
            <w:tcW w:w="1468" w:type="dxa"/>
            <w:vMerge w:val="restart"/>
          </w:tcPr>
          <w:p w14:paraId="1C6F766C" w14:textId="6DA87D89" w:rsidR="00785FD3" w:rsidRPr="00DC0791" w:rsidRDefault="002F7E1A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395</w:t>
            </w:r>
          </w:p>
        </w:tc>
      </w:tr>
      <w:tr w:rsidR="00785FD3" w:rsidRPr="00DC0791" w14:paraId="759361D9" w14:textId="77777777" w:rsidTr="00283B20">
        <w:tc>
          <w:tcPr>
            <w:tcW w:w="1054" w:type="dxa"/>
            <w:vMerge/>
          </w:tcPr>
          <w:p w14:paraId="68A562D4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</w:tcPr>
          <w:p w14:paraId="2BCD489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R</w:t>
            </w:r>
          </w:p>
        </w:tc>
        <w:tc>
          <w:tcPr>
            <w:tcW w:w="4636" w:type="dxa"/>
          </w:tcPr>
          <w:p w14:paraId="7D66A012" w14:textId="75C8CE9D" w:rsidR="00785FD3" w:rsidRPr="00DC0791" w:rsidRDefault="002F7E1A" w:rsidP="002F7E1A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F7E1A">
              <w:rPr>
                <w:rFonts w:eastAsia="宋体" w:cs="Times New Roman"/>
                <w:sz w:val="21"/>
                <w:szCs w:val="21"/>
                <w:lang w:eastAsia="zh-CN"/>
              </w:rPr>
              <w:t>GGCTGCCGTGTAGACAGGTTGA</w:t>
            </w:r>
          </w:p>
        </w:tc>
        <w:tc>
          <w:tcPr>
            <w:tcW w:w="1315" w:type="dxa"/>
          </w:tcPr>
          <w:p w14:paraId="6517BCDC" w14:textId="712626FF" w:rsidR="00785FD3" w:rsidRPr="00DC0791" w:rsidRDefault="002F7E1A" w:rsidP="002F7E1A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421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442</w:t>
            </w:r>
          </w:p>
        </w:tc>
        <w:tc>
          <w:tcPr>
            <w:tcW w:w="1468" w:type="dxa"/>
            <w:vMerge/>
          </w:tcPr>
          <w:p w14:paraId="5AB53A88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699F053E" w14:textId="77777777" w:rsidTr="00283B20">
        <w:tc>
          <w:tcPr>
            <w:tcW w:w="1054" w:type="dxa"/>
            <w:vMerge w:val="restart"/>
          </w:tcPr>
          <w:p w14:paraId="321DB7FF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1304" w:type="dxa"/>
          </w:tcPr>
          <w:p w14:paraId="39287659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F</w:t>
            </w:r>
          </w:p>
        </w:tc>
        <w:tc>
          <w:tcPr>
            <w:tcW w:w="4636" w:type="dxa"/>
          </w:tcPr>
          <w:p w14:paraId="6050FD76" w14:textId="10A58521" w:rsidR="00785FD3" w:rsidRPr="00DC0791" w:rsidRDefault="002F7E1A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F7E1A">
              <w:rPr>
                <w:rFonts w:eastAsia="宋体" w:cs="Times New Roman"/>
                <w:sz w:val="21"/>
                <w:szCs w:val="21"/>
                <w:lang w:eastAsia="zh-CN"/>
              </w:rPr>
              <w:t>TGGCCCTGACTGGACTCGA</w:t>
            </w:r>
          </w:p>
        </w:tc>
        <w:tc>
          <w:tcPr>
            <w:tcW w:w="1315" w:type="dxa"/>
          </w:tcPr>
          <w:p w14:paraId="1E187C80" w14:textId="554819FA" w:rsidR="00785FD3" w:rsidRPr="00DC0791" w:rsidRDefault="002F7E1A" w:rsidP="002F7E1A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153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171</w:t>
            </w:r>
          </w:p>
        </w:tc>
        <w:tc>
          <w:tcPr>
            <w:tcW w:w="1468" w:type="dxa"/>
            <w:vMerge w:val="restart"/>
          </w:tcPr>
          <w:p w14:paraId="2C6CEBCE" w14:textId="74703481" w:rsidR="00785FD3" w:rsidRPr="00DC0791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293</w:t>
            </w:r>
          </w:p>
        </w:tc>
      </w:tr>
      <w:tr w:rsidR="00785FD3" w:rsidRPr="00DC0791" w14:paraId="22894226" w14:textId="77777777" w:rsidTr="00283B20">
        <w:tc>
          <w:tcPr>
            <w:tcW w:w="1054" w:type="dxa"/>
            <w:vMerge/>
          </w:tcPr>
          <w:p w14:paraId="1498F956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</w:tcPr>
          <w:p w14:paraId="4BA21B9A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R</w:t>
            </w:r>
          </w:p>
        </w:tc>
        <w:tc>
          <w:tcPr>
            <w:tcW w:w="4636" w:type="dxa"/>
          </w:tcPr>
          <w:p w14:paraId="2509C81A" w14:textId="5551CB69" w:rsidR="00785FD3" w:rsidRPr="00DC0791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A28F7">
              <w:rPr>
                <w:rFonts w:eastAsia="宋体" w:cs="Times New Roman"/>
                <w:sz w:val="21"/>
                <w:szCs w:val="21"/>
                <w:lang w:eastAsia="zh-CN"/>
              </w:rPr>
              <w:t>CAGCTGGAACAGAGGGTTCA</w:t>
            </w:r>
          </w:p>
        </w:tc>
        <w:tc>
          <w:tcPr>
            <w:tcW w:w="1315" w:type="dxa"/>
          </w:tcPr>
          <w:p w14:paraId="034E492B" w14:textId="0F7ED839" w:rsidR="00785FD3" w:rsidRPr="00DC0791" w:rsidRDefault="00FA28F7" w:rsidP="00FA28F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4426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445</w:t>
            </w:r>
          </w:p>
        </w:tc>
        <w:tc>
          <w:tcPr>
            <w:tcW w:w="1468" w:type="dxa"/>
            <w:vMerge/>
          </w:tcPr>
          <w:p w14:paraId="6D59A12E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785FD3" w:rsidRPr="00DC0791" w14:paraId="79A1B2E2" w14:textId="77777777" w:rsidTr="00283B20">
        <w:tc>
          <w:tcPr>
            <w:tcW w:w="1054" w:type="dxa"/>
            <w:vMerge w:val="restart"/>
          </w:tcPr>
          <w:p w14:paraId="06BB6D85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04" w:type="dxa"/>
          </w:tcPr>
          <w:p w14:paraId="5F654641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5F</w:t>
            </w:r>
          </w:p>
        </w:tc>
        <w:tc>
          <w:tcPr>
            <w:tcW w:w="4636" w:type="dxa"/>
          </w:tcPr>
          <w:p w14:paraId="4B451BA1" w14:textId="540D74F5" w:rsidR="00785FD3" w:rsidRPr="00DC0791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A28F7">
              <w:rPr>
                <w:rFonts w:eastAsia="宋体" w:cs="Times New Roman"/>
                <w:sz w:val="21"/>
                <w:szCs w:val="21"/>
                <w:lang w:eastAsia="zh-CN"/>
              </w:rPr>
              <w:t>GCACTCGGTGAGGCCTCCCT</w:t>
            </w:r>
          </w:p>
        </w:tc>
        <w:tc>
          <w:tcPr>
            <w:tcW w:w="1315" w:type="dxa"/>
          </w:tcPr>
          <w:p w14:paraId="3541DE88" w14:textId="4EB57441" w:rsidR="00785FD3" w:rsidRPr="00DC0791" w:rsidRDefault="00FA28F7" w:rsidP="00FA28F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4259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278</w:t>
            </w:r>
          </w:p>
        </w:tc>
        <w:tc>
          <w:tcPr>
            <w:tcW w:w="1468" w:type="dxa"/>
            <w:vMerge w:val="restart"/>
          </w:tcPr>
          <w:p w14:paraId="3B02E897" w14:textId="35069143" w:rsidR="00785FD3" w:rsidRPr="00DC0791" w:rsidRDefault="00785FD3" w:rsidP="00FA28F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  <w:r w:rsidR="00FA28F7">
              <w:rPr>
                <w:rFonts w:eastAsia="宋体" w:cs="Times New Roman"/>
                <w:sz w:val="21"/>
                <w:szCs w:val="21"/>
                <w:lang w:eastAsia="zh-CN"/>
              </w:rPr>
              <w:t>220</w:t>
            </w:r>
          </w:p>
        </w:tc>
      </w:tr>
      <w:tr w:rsidR="00785FD3" w:rsidRPr="00DC0791" w14:paraId="0DD02269" w14:textId="77777777" w:rsidTr="00283B20">
        <w:tc>
          <w:tcPr>
            <w:tcW w:w="1054" w:type="dxa"/>
            <w:vMerge/>
          </w:tcPr>
          <w:p w14:paraId="4B5873A0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</w:tcPr>
          <w:p w14:paraId="1B588DC7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5R</w:t>
            </w:r>
          </w:p>
        </w:tc>
        <w:tc>
          <w:tcPr>
            <w:tcW w:w="4636" w:type="dxa"/>
          </w:tcPr>
          <w:p w14:paraId="2F43DE2A" w14:textId="53283443" w:rsidR="00785FD3" w:rsidRPr="00DC0791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A28F7">
              <w:rPr>
                <w:rFonts w:eastAsia="宋体" w:cs="Times New Roman"/>
                <w:sz w:val="21"/>
                <w:szCs w:val="21"/>
                <w:lang w:eastAsia="zh-CN"/>
              </w:rPr>
              <w:t>AGGGCGGCTTGCGCTGTGAT</w:t>
            </w:r>
          </w:p>
        </w:tc>
        <w:tc>
          <w:tcPr>
            <w:tcW w:w="1315" w:type="dxa"/>
          </w:tcPr>
          <w:p w14:paraId="59AEC70D" w14:textId="616D8CE1" w:rsidR="00785FD3" w:rsidRPr="00DC0791" w:rsidRDefault="00FA28F7" w:rsidP="00FA28F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5459</w:t>
            </w:r>
            <w:r w:rsidR="00785FD3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478</w:t>
            </w:r>
          </w:p>
        </w:tc>
        <w:tc>
          <w:tcPr>
            <w:tcW w:w="1468" w:type="dxa"/>
            <w:vMerge/>
          </w:tcPr>
          <w:p w14:paraId="211716BD" w14:textId="77777777" w:rsidR="00785FD3" w:rsidRPr="00DC0791" w:rsidRDefault="00785FD3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FA28F7" w:rsidRPr="00DC0791" w14:paraId="246F04D2" w14:textId="77777777" w:rsidTr="00283B20">
        <w:tc>
          <w:tcPr>
            <w:tcW w:w="1054" w:type="dxa"/>
            <w:vMerge w:val="restart"/>
          </w:tcPr>
          <w:p w14:paraId="6A77B557" w14:textId="35689B63" w:rsidR="00FA28F7" w:rsidRPr="00DC0791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304" w:type="dxa"/>
          </w:tcPr>
          <w:p w14:paraId="0D74B1DC" w14:textId="6A9A70C0" w:rsidR="00FA28F7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636" w:type="dxa"/>
          </w:tcPr>
          <w:p w14:paraId="50D803F0" w14:textId="2CDE961F" w:rsidR="00FA28F7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A28F7">
              <w:rPr>
                <w:rFonts w:eastAsia="宋体" w:cs="Times New Roman"/>
                <w:sz w:val="21"/>
                <w:szCs w:val="21"/>
                <w:lang w:eastAsia="zh-CN"/>
              </w:rPr>
              <w:t>ACACCAGATCGAGATGATGA</w:t>
            </w:r>
          </w:p>
        </w:tc>
        <w:tc>
          <w:tcPr>
            <w:tcW w:w="1315" w:type="dxa"/>
          </w:tcPr>
          <w:p w14:paraId="0A1BDED0" w14:textId="340FC4EC" w:rsidR="00FA28F7" w:rsidRDefault="00283B20" w:rsidP="00FA28F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5266</w:t>
            </w:r>
            <w:r w:rsidR="00FA28F7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 w:rsidR="00FA28F7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="00FA28F7">
              <w:rPr>
                <w:rFonts w:eastAsia="宋体" w:cs="Times New Roman"/>
                <w:sz w:val="21"/>
                <w:szCs w:val="21"/>
                <w:lang w:eastAsia="zh-CN"/>
              </w:rPr>
              <w:t>285</w:t>
            </w:r>
          </w:p>
        </w:tc>
        <w:tc>
          <w:tcPr>
            <w:tcW w:w="1468" w:type="dxa"/>
          </w:tcPr>
          <w:p w14:paraId="6A3F961F" w14:textId="1827C225" w:rsidR="00FA28F7" w:rsidRPr="00DC0791" w:rsidRDefault="00283B20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44</w:t>
            </w:r>
          </w:p>
        </w:tc>
      </w:tr>
      <w:tr w:rsidR="00FA28F7" w:rsidRPr="00DC0791" w14:paraId="5ABD894C" w14:textId="77777777" w:rsidTr="00283B20">
        <w:tc>
          <w:tcPr>
            <w:tcW w:w="1054" w:type="dxa"/>
            <w:vMerge/>
          </w:tcPr>
          <w:p w14:paraId="37C6C67C" w14:textId="77777777" w:rsidR="00FA28F7" w:rsidRPr="00DC0791" w:rsidRDefault="00FA28F7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</w:tcPr>
          <w:p w14:paraId="5FB95BE9" w14:textId="4A8F6773" w:rsidR="00FA28F7" w:rsidRDefault="00FA28F7" w:rsidP="009F23DF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636" w:type="dxa"/>
          </w:tcPr>
          <w:p w14:paraId="6507E3D1" w14:textId="2E151081" w:rsidR="00FA28F7" w:rsidRDefault="00283B20" w:rsidP="00283B20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83B20">
              <w:rPr>
                <w:rFonts w:eastAsia="宋体" w:cs="Times New Roman"/>
                <w:sz w:val="21"/>
                <w:szCs w:val="21"/>
                <w:lang w:eastAsia="zh-CN"/>
              </w:rPr>
              <w:t>AATGAGTTTTCAAAGCTCAG</w:t>
            </w:r>
          </w:p>
        </w:tc>
        <w:tc>
          <w:tcPr>
            <w:tcW w:w="1315" w:type="dxa"/>
          </w:tcPr>
          <w:p w14:paraId="7ABBB186" w14:textId="529D7572" w:rsidR="00FA28F7" w:rsidRDefault="00283B20" w:rsidP="00FA28F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90-6409</w:t>
            </w:r>
          </w:p>
        </w:tc>
        <w:tc>
          <w:tcPr>
            <w:tcW w:w="1468" w:type="dxa"/>
          </w:tcPr>
          <w:p w14:paraId="0D965167" w14:textId="77777777" w:rsidR="00FA28F7" w:rsidRPr="00DC0791" w:rsidRDefault="00FA28F7" w:rsidP="009F23DF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10F4CD71" w14:textId="77777777" w:rsidR="00283B20" w:rsidRPr="00785FD3" w:rsidRDefault="00283B20" w:rsidP="00283B20">
      <w:pPr>
        <w:spacing w:line="480" w:lineRule="auto"/>
        <w:rPr>
          <w:rFonts w:cs="Times New Roman"/>
          <w:sz w:val="21"/>
          <w:szCs w:val="21"/>
        </w:rPr>
      </w:pPr>
      <w:proofErr w:type="gramStart"/>
      <w:r w:rsidRPr="00DC0791">
        <w:rPr>
          <w:rFonts w:cs="Times New Roman"/>
          <w:sz w:val="21"/>
          <w:szCs w:val="21"/>
          <w:vertAlign w:val="superscript"/>
        </w:rPr>
        <w:t>a</w:t>
      </w:r>
      <w:proofErr w:type="gramEnd"/>
      <w:r w:rsidRPr="00DC0791">
        <w:rPr>
          <w:rFonts w:cs="Times New Roman"/>
          <w:sz w:val="21"/>
          <w:szCs w:val="21"/>
        </w:rPr>
        <w:t xml:space="preserve"> F and R represent forward and reverse primers, respectively</w:t>
      </w:r>
      <w:r w:rsidRPr="00DC0791">
        <w:rPr>
          <w:rFonts w:cs="Times New Roman" w:hint="eastAsia"/>
          <w:sz w:val="21"/>
          <w:szCs w:val="21"/>
        </w:rPr>
        <w:t>.</w:t>
      </w:r>
    </w:p>
    <w:p w14:paraId="2BB3CB0C" w14:textId="4B1FB163" w:rsidR="00EA683E" w:rsidRPr="00785FD3" w:rsidRDefault="00EA683E" w:rsidP="00EA683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7E98">
        <w:rPr>
          <w:rFonts w:cs="Times New Roman"/>
          <w:szCs w:val="24"/>
        </w:rPr>
        <w:t>Pairwise compare of g</w:t>
      </w:r>
      <w:r>
        <w:rPr>
          <w:rFonts w:cs="Times New Roman"/>
          <w:szCs w:val="24"/>
        </w:rPr>
        <w:t xml:space="preserve">enetic distance </w:t>
      </w:r>
      <w:r w:rsidR="005C7E98">
        <w:rPr>
          <w:rFonts w:cs="Times New Roman"/>
          <w:szCs w:val="24"/>
        </w:rPr>
        <w:t>values among</w:t>
      </w:r>
      <w:r w:rsidR="005C7E98" w:rsidRPr="005C7E98">
        <w:rPr>
          <w:rFonts w:cs="Times New Roman"/>
          <w:szCs w:val="24"/>
        </w:rPr>
        <w:t xml:space="preserve"> </w:t>
      </w:r>
      <w:proofErr w:type="spellStart"/>
      <w:r w:rsidR="005C7E98" w:rsidRPr="005C7E98">
        <w:rPr>
          <w:rFonts w:cs="Times New Roman"/>
          <w:szCs w:val="24"/>
        </w:rPr>
        <w:t>Caliciviridae</w:t>
      </w:r>
      <w:proofErr w:type="spellEnd"/>
      <w:r w:rsidR="005C7E98" w:rsidRPr="005C7E98">
        <w:rPr>
          <w:rFonts w:cs="Times New Roman"/>
          <w:szCs w:val="24"/>
        </w:rPr>
        <w:t xml:space="preserve"> strains</w:t>
      </w:r>
      <w:r w:rsidRPr="00785FD3">
        <w:rPr>
          <w:rFonts w:cs="Times New Roman"/>
          <w:szCs w:val="24"/>
        </w:rPr>
        <w:t>.</w:t>
      </w:r>
    </w:p>
    <w:p w14:paraId="679DA971" w14:textId="77777777" w:rsidR="005C7E98" w:rsidRDefault="005C7E98" w:rsidP="00654E8F">
      <w:pPr>
        <w:spacing w:before="240"/>
        <w:sectPr w:rsidR="005C7E9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6260" w:type="dxa"/>
        <w:tblLayout w:type="fixed"/>
        <w:tblLook w:val="04A0" w:firstRow="1" w:lastRow="0" w:firstColumn="1" w:lastColumn="0" w:noHBand="0" w:noVBand="1"/>
      </w:tblPr>
      <w:tblGrid>
        <w:gridCol w:w="1644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</w:tblGrid>
      <w:tr w:rsidR="005C7E98" w:rsidRPr="005C7E98" w14:paraId="783E74DA" w14:textId="77777777" w:rsidTr="0079179A">
        <w:trPr>
          <w:trHeight w:val="16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B36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98C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Z69620.1_European_brown_hare_syndrom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487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M67473.1_Rabbit_hemorrhagic_diseas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B0D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Y082891.1_Nebraska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A13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DQ013304.1_Newbury-1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9FA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M87661.2_Norwalk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216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FJ692500.1_Dog_noro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646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J011099.1_Jena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D5C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X86557.1_Lordsdal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1D2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Y032605.1_Maryland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A14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Y228235.2_Murine_norovirus_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16C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KJ196290.1_Sapporo-HK299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93C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EU391643.1_Tulan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128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MG571787.1_Human_recovirus_Venezuel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F82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HM002617.1_Sapporo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C1E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J249939.1_Bristol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0E5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F182760.1_Cowden_I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F64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DQ058829.1_Ehim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E7B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X86560.1_Manchester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2C7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Y646856.2_Nongkhai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36F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U76874.2_Vesicular_exanthema_of_swin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51C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M86379.1_Feline_calici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69D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AB863586.1_NUP-24/J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8D8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FJ355928.1_AB90/C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E46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FJ355929.1_F15-10/C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5ED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FJ355930.1_AB104/C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274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GU592498.1_NC-WGP93C/US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339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PP066889.1_Stoat/ST008/UK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2A8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proofErr w:type="spellStart"/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StVV</w:t>
            </w:r>
            <w:proofErr w:type="spellEnd"/>
            <w:r w:rsidRPr="005C7E98">
              <w:rPr>
                <w:rFonts w:ascii="Arial" w:eastAsia="宋体" w:hAnsi="Arial" w:cs="Arial"/>
                <w:b/>
                <w:bCs/>
                <w:color w:val="000000"/>
                <w:sz w:val="8"/>
                <w:szCs w:val="8"/>
                <w:lang w:eastAsia="zh-CN" w:bidi="ar"/>
              </w:rPr>
              <w:t>/porcine/CHN/SCdc-2024</w:t>
            </w:r>
          </w:p>
        </w:tc>
      </w:tr>
      <w:tr w:rsidR="005C7E98" w:rsidRPr="005C7E98" w14:paraId="6615DA82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BA0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Z69620.1_European_brown_hare_syndrom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12B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8ED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829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873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10D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C2F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A7F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C91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317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19C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39F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705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17D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637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FBC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3E4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6DE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F1E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9B0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0DD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068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6A8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6B7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1EE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5A2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8D4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250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11C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40146C09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A2C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M67473.1_Rabbit_hemorrhagic_diseas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F8F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35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31C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11F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B14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EED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95D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0ED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BDE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D79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489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C46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DE2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D76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745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541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E7B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512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6B6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4E6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5BD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6D0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0C1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F16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B97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A55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AAA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AD0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BAE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0D8B8021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596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Y082891.1_Nebraska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BC5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2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819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0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6C6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2F6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00F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456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E26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369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53A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4A7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7E3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D1C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819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2DD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FB6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A9B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784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B28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EAB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4A1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405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CCA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3A1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888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66A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BBF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A04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FB2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3687DC32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22C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DQ013304.1_Newbury-1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9C8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1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EE3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1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7A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16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7C9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9F8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5B7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67A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3F5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272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A80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22D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1CB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9D4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C17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410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90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5BF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CF9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BA8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075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775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C79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42F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372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A8B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652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03E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598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23707A54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295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M87661.2_Norwalk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5A1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0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6D9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9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CF6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BB2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7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B5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253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01C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213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9F4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9EF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55B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AA7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5DE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D86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1E6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D1E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29C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FDE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5B3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33D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87A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05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C5A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B4D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5F8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1D4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249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ECB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324AFDAF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A03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FJ692500.1_Dog_noro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29B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3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B72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5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42E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F7B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17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89E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5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ACB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2EF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73D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0A5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D88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E29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D1B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D2D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6F2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037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4BE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4B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32C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0C4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30B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D10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B18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E2B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FF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C92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096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8B2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B72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0578ECB4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EF3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J011099.1_Jena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56F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5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315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8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ECF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6E9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783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6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A16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CFB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D35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0EE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247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B91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E65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982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EB2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3E7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F6C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10A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C6D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FC7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C4C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1F6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16A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C2C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62D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0F4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A30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4E8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8F5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536F28D3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5EA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X86557.1_Lordsdal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EFE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4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880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1C5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DF3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537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6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DA3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9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5B3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9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6AB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890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F6D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3E0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FEB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A0B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D44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C58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405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B00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2B7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864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B93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5D0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CA0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402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777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3BD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BF3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4A1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300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48A66E97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0DE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Y032605.1_Maryland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534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67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788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6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BEC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386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AC4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7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BFC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9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715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9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D37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05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F4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B0F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AE1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E20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1B6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F91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C98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A49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756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5CF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345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963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A73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4CF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2F6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E7B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4AC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82B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6D9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FBC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2CD105F7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7A8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Y228235.2_Murine_norovirus_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BD6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28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A24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8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89A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235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4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3E8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2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FDD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4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D6F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2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6BE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4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ADD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5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05A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8FA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545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EF5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A77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450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A0A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B84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499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2E5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CAA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071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F38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200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2C3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711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C9E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9C1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A02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6E4A36E7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94D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KJ196290.1_Sapporo-HK299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F51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7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870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3EE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025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254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2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3F8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60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DCC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7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D99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43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4AE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44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399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7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10C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8CD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F93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5B3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157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EFB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209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2A0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7C0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B2B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3F4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032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C00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32E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369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204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430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271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754F2508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39C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EU391643.1_Tulan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26F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D19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0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E9E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7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C89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7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479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8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D27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4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BC5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6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E83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3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551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40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995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47F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2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D8D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0D8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777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DDE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217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771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BBA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804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289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3D8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B2D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C8C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484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88C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353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8EC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E4D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600A920C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99B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MG571787.1_Human_recovirus_Venezuel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09D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0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942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A3D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3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074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3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2EE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9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24A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9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46B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3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430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28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431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4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207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96E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98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B51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63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34C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C4A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194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628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B58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BA4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869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181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E30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16E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8A1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621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549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FF5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7D1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454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0866D1D0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C27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HM002617.1_Sapporo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C6A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1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793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8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F61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1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F35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1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4D6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D31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09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EF9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4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76F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2A1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6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5CD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54D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8BC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483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909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07A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FD5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AA0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E4A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5B1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B16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C3F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A4C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920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D6A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978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5F1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42E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74E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53E54168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DBF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J249939.1_Bristol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B1C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8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3D8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1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A2E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8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643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8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976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1DB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3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FB2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BCB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0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73E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19F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1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09A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F4F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7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11B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0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F0F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6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437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E8A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2B2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706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CF3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6D1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8AA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634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B9B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854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194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FC1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465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49B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4A6473CD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0EB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F182760.1_Cowden_I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7DD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1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6DA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5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786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2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23D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2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B99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8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781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314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7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FEC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43A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213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6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683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DE0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501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0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656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8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25D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3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564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1CA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800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217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2C5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22C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15D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031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4F1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E97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7E7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5C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69E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7E56EEB1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5CF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DQ058829.1_Ehim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FD6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4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015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2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D41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A21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327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88A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3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4A3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1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6BD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940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E5F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7C7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84E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8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30B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8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A90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6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705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41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069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5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675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3D5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B47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9AE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E0B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BBC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AAB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1E1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7DD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FD7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A03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E80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0181DD79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E53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X86560.1_Manchester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BAC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2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672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98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831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B74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1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2C8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10C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9FE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3E6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CFC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2DD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4B5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4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8E2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A10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2CC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08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F68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7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648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8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58B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549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93C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47C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964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357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3D9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BF4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85B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B56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C8B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28C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665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61389508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1CB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AY646856.2_Nongkhai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3CF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5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ED2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0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E32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73C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8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9C3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2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A3E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4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BE2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4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85B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2D2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F3C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2B9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E13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34D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6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421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69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933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2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92C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6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675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69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362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68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E6F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49C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522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A43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9ED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1F5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EFA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73A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884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079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6F51D87A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37E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U76874.2_Vesicular_exanthema_of_swine_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B87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4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BBF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4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F3E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54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EAD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54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1E1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2.00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C4E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BC9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6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C60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8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B3A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83E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6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4A2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3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4D8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2.09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FC1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8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015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E0D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4C1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2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83E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CB1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4EE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DA0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0E3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04A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D05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350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39D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CC7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93E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A26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7F558A9C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ADB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M86379.1_Feline_calicivir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26D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4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D18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7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0B5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49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3C8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52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DF7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1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985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80C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2.04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C10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53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0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F21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2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FEF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6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470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2.08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C65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1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F04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F8B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2FF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5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F18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1AF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35B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5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8C3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63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B7D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3EA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18B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A12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A86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99A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0BC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0A7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08FD29BE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8DF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lastRenderedPageBreak/>
              <w:t>AB863586.1_NUP-24/J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09F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C66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1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920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DA3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D78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0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342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26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C17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3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F77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3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1B6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F41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5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323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EDE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9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77E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7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DF2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FB7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27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E5E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D68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3D2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026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834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298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9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587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C191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9B5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0CE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F1E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173B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322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41853ABF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0A6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FJ355928.1_AB90/C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197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7ED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AFB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6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960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A49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0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467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341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564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243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8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D2F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E87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E7D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0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935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6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77C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010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3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AE7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4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393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8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EA1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999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1D8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3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FFA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C9E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1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C4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34C5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56E4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1CE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ACFA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AB3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359B3207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875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FJ355929.1_F15-10/C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887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7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2D1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0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F93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8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8FD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DA9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0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B8E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5F2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3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966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5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374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5F4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1C3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0F0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9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423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5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9E3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44A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9BB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2A9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3AD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4A7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4A3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1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EBA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3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514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1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2B0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06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7187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148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03CC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60C8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B0E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7C60F0F5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020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FJ355930.1_AB104/C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DA0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6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1DD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7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E9D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B95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8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095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15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B2F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5FF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5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484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3C9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24E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ACD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303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0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506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7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34B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038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86B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320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2EF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6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1C8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0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873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4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F03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2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5B4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1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B98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05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80D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05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5C12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FF9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667E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E38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6B23B5A9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E05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GU592498.1_NC-WGP93C/US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39E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0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086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2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BED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7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4E4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9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98F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0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2AE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3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D51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56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23D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5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35E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418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69E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46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BF2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9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F4C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97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B70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0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A87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5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7D8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628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0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E7F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7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433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8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E70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97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F08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5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126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0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FAF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1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B20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1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FB5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B0F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B0F0"/>
                <w:sz w:val="8"/>
                <w:szCs w:val="8"/>
                <w:lang w:eastAsia="zh-CN" w:bidi="ar"/>
              </w:rPr>
              <w:t>0.10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7280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8B5D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5A16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15157C0C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130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PP066889.1_Stoat/ST008/UK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A61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6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BE0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7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6A1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2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A457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3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744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5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678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8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1FF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6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785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5B4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6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477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7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CBE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5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C91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9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3F7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4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354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4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348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6CDF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24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7F9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3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1F1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1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A1E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2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BC6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5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E96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9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E59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8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BAB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8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3D4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9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854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9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19FB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79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8653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1DAF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  <w:tr w:rsidR="005C7E98" w:rsidRPr="005C7E98" w14:paraId="1555E922" w14:textId="77777777" w:rsidTr="0079179A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980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/>
              </w:rPr>
            </w:pPr>
            <w:proofErr w:type="spellStart"/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StVV</w:t>
            </w:r>
            <w:proofErr w:type="spellEnd"/>
            <w:r w:rsidRPr="005C7E98">
              <w:rPr>
                <w:rFonts w:ascii="Arial" w:eastAsia="宋体" w:hAnsi="Arial" w:cs="Arial"/>
                <w:b/>
                <w:bCs/>
                <w:color w:val="000000"/>
                <w:kern w:val="2"/>
                <w:sz w:val="8"/>
                <w:szCs w:val="8"/>
                <w:lang w:eastAsia="zh-CN" w:bidi="ar"/>
              </w:rPr>
              <w:t>/porcine/CHN/SCdc-20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ED5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4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C22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17B4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3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1D72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81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7C13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1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C0B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7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D5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8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573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6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8A95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28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596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1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DE7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31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8CD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4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04FE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00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60AA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8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0BD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3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EAE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611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69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6A1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7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0469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75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221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1.94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70A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2.00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8066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FF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FF0000"/>
                <w:sz w:val="8"/>
                <w:szCs w:val="8"/>
                <w:lang w:eastAsia="zh-CN" w:bidi="ar"/>
              </w:rPr>
              <w:t>0.28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A718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FF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FF0000"/>
                <w:sz w:val="8"/>
                <w:szCs w:val="8"/>
                <w:lang w:eastAsia="zh-CN" w:bidi="ar"/>
              </w:rPr>
              <w:t>0.29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F5A0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FF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FF0000"/>
                <w:sz w:val="8"/>
                <w:szCs w:val="8"/>
                <w:lang w:eastAsia="zh-CN" w:bidi="ar"/>
              </w:rPr>
              <w:t>0.28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AD8C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FF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FF0000"/>
                <w:sz w:val="8"/>
                <w:szCs w:val="8"/>
                <w:lang w:eastAsia="zh-CN" w:bidi="ar"/>
              </w:rPr>
              <w:t>0.28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DD6D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FF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FF0000"/>
                <w:sz w:val="8"/>
                <w:szCs w:val="8"/>
                <w:lang w:eastAsia="zh-CN" w:bidi="ar"/>
              </w:rPr>
              <w:t>0.29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8B51" w14:textId="77777777" w:rsidR="005C7E98" w:rsidRPr="005C7E98" w:rsidRDefault="005C7E98" w:rsidP="005C7E98">
            <w:pPr>
              <w:spacing w:before="0" w:after="0" w:line="240" w:lineRule="exact"/>
              <w:textAlignment w:val="bottom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  <w:r w:rsidRPr="005C7E98">
              <w:rPr>
                <w:rFonts w:ascii="Arial" w:eastAsia="宋体" w:hAnsi="Arial" w:cs="Arial"/>
                <w:color w:val="000000"/>
                <w:sz w:val="8"/>
                <w:szCs w:val="8"/>
                <w:lang w:eastAsia="zh-CN" w:bidi="ar"/>
              </w:rPr>
              <w:t>0.82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91D9" w14:textId="77777777" w:rsidR="005C7E98" w:rsidRPr="005C7E98" w:rsidRDefault="005C7E98" w:rsidP="005C7E98">
            <w:pPr>
              <w:spacing w:before="0" w:after="0" w:line="240" w:lineRule="exact"/>
              <w:rPr>
                <w:rFonts w:ascii="Arial" w:eastAsia="宋体" w:hAnsi="Arial" w:cs="Arial"/>
                <w:color w:val="000000"/>
                <w:kern w:val="2"/>
                <w:sz w:val="8"/>
                <w:szCs w:val="8"/>
                <w:lang w:eastAsia="zh-CN"/>
              </w:rPr>
            </w:pPr>
          </w:p>
        </w:tc>
      </w:tr>
    </w:tbl>
    <w:p w14:paraId="58F1AED1" w14:textId="4B8926AD" w:rsidR="00DE23E8" w:rsidRPr="001549D3" w:rsidRDefault="00DE23E8" w:rsidP="00654E8F">
      <w:pPr>
        <w:spacing w:before="240"/>
      </w:pPr>
      <w:bookmarkStart w:id="2" w:name="_GoBack"/>
      <w:bookmarkEnd w:id="2"/>
    </w:p>
    <w:sectPr w:rsidR="00DE23E8" w:rsidRPr="001549D3" w:rsidSect="005C7E9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7F7FA" w14:textId="77777777" w:rsidR="00462F65" w:rsidRDefault="00462F65" w:rsidP="00117666">
      <w:pPr>
        <w:spacing w:after="0"/>
      </w:pPr>
      <w:r>
        <w:separator/>
      </w:r>
    </w:p>
  </w:endnote>
  <w:endnote w:type="continuationSeparator" w:id="0">
    <w:p w14:paraId="39CEA37E" w14:textId="77777777" w:rsidR="00462F65" w:rsidRDefault="00462F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A71FC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7E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A71FC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7E9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08C74" w14:textId="77777777" w:rsidR="00462F65" w:rsidRDefault="00462F65" w:rsidP="00117666">
      <w:pPr>
        <w:spacing w:after="0"/>
      </w:pPr>
      <w:r>
        <w:separator/>
      </w:r>
    </w:p>
  </w:footnote>
  <w:footnote w:type="continuationSeparator" w:id="0">
    <w:p w14:paraId="3314F6A5" w14:textId="77777777" w:rsidR="00462F65" w:rsidRDefault="00462F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3B20"/>
    <w:rsid w:val="002868E2"/>
    <w:rsid w:val="002869C3"/>
    <w:rsid w:val="002936E4"/>
    <w:rsid w:val="002B4A57"/>
    <w:rsid w:val="002C74CA"/>
    <w:rsid w:val="002F7E1A"/>
    <w:rsid w:val="003544FB"/>
    <w:rsid w:val="003D2D47"/>
    <w:rsid w:val="003D2F2D"/>
    <w:rsid w:val="00401590"/>
    <w:rsid w:val="00447801"/>
    <w:rsid w:val="00452E9C"/>
    <w:rsid w:val="00462F65"/>
    <w:rsid w:val="004735C8"/>
    <w:rsid w:val="004961FF"/>
    <w:rsid w:val="00517A89"/>
    <w:rsid w:val="005250F2"/>
    <w:rsid w:val="00593EEA"/>
    <w:rsid w:val="005A5EEE"/>
    <w:rsid w:val="005C7E9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D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2C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F84"/>
    <w:rsid w:val="00DB59C3"/>
    <w:rsid w:val="00DC259A"/>
    <w:rsid w:val="00DE23E8"/>
    <w:rsid w:val="00E24F11"/>
    <w:rsid w:val="00E52377"/>
    <w:rsid w:val="00E64E17"/>
    <w:rsid w:val="00E866C9"/>
    <w:rsid w:val="00EA3D3C"/>
    <w:rsid w:val="00EA683E"/>
    <w:rsid w:val="00F46900"/>
    <w:rsid w:val="00F61D89"/>
    <w:rsid w:val="00FA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EA683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9E72996-1FAC-4A83-A28D-1F6F60276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4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破孩</cp:lastModifiedBy>
  <cp:revision>6</cp:revision>
  <cp:lastPrinted>2013-10-03T12:51:00Z</cp:lastPrinted>
  <dcterms:created xsi:type="dcterms:W3CDTF">2022-11-17T16:58:00Z</dcterms:created>
  <dcterms:modified xsi:type="dcterms:W3CDTF">2025-08-1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